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066BDF" w14:textId="317D37C8" w:rsidR="00D13276" w:rsidRPr="00D13276" w:rsidRDefault="00D13276" w:rsidP="000C3D01">
      <w:pPr>
        <w:pStyle w:val="a"/>
        <w:jc w:val="left"/>
        <w:rPr>
          <w:rFonts w:ascii="Cambria" w:hAnsi="Cambria"/>
          <w:b/>
          <w:bCs/>
          <w:sz w:val="24"/>
          <w:szCs w:val="28"/>
        </w:rPr>
      </w:pPr>
      <w:r w:rsidRPr="00D13276">
        <w:rPr>
          <w:rFonts w:ascii="Cambria" w:hAnsi="Cambria"/>
          <w:b/>
          <w:bCs/>
          <w:sz w:val="24"/>
          <w:szCs w:val="28"/>
        </w:rPr>
        <w:t xml:space="preserve">Table </w:t>
      </w:r>
      <w:r w:rsidR="00556F14">
        <w:rPr>
          <w:rFonts w:ascii="Cambria" w:hAnsi="Cambria"/>
          <w:b/>
          <w:bCs/>
          <w:sz w:val="24"/>
          <w:szCs w:val="28"/>
        </w:rPr>
        <w:t>S</w:t>
      </w:r>
      <w:r w:rsidRPr="00D13276">
        <w:rPr>
          <w:rFonts w:ascii="Cambria" w:hAnsi="Cambria"/>
          <w:b/>
          <w:bCs/>
          <w:sz w:val="24"/>
          <w:szCs w:val="28"/>
        </w:rPr>
        <w:t>2</w:t>
      </w:r>
      <w:r w:rsidR="008A1B9C">
        <w:rPr>
          <w:rFonts w:ascii="Cambria" w:hAnsi="Cambria" w:hint="eastAsia"/>
          <w:b/>
          <w:bCs/>
          <w:sz w:val="24"/>
          <w:szCs w:val="28"/>
        </w:rPr>
        <w:t xml:space="preserve"> </w:t>
      </w:r>
      <w:r w:rsidRPr="00D13276">
        <w:rPr>
          <w:rFonts w:ascii="Cambria" w:hAnsi="Cambria"/>
          <w:b/>
          <w:bCs/>
          <w:sz w:val="24"/>
          <w:szCs w:val="28"/>
        </w:rPr>
        <w:t>Generic menu of JUMP chatbot</w:t>
      </w:r>
    </w:p>
    <w:tbl>
      <w:tblPr>
        <w:tblOverlap w:val="never"/>
        <w:tblW w:w="16512" w:type="dxa"/>
        <w:tblInd w:w="102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2256"/>
        <w:gridCol w:w="280"/>
        <w:gridCol w:w="282"/>
        <w:gridCol w:w="1986"/>
        <w:gridCol w:w="275"/>
        <w:gridCol w:w="9"/>
        <w:gridCol w:w="274"/>
        <w:gridCol w:w="9"/>
        <w:gridCol w:w="8"/>
        <w:gridCol w:w="261"/>
        <w:gridCol w:w="15"/>
        <w:gridCol w:w="8"/>
        <w:gridCol w:w="260"/>
        <w:gridCol w:w="292"/>
        <w:gridCol w:w="1549"/>
        <w:gridCol w:w="90"/>
        <w:gridCol w:w="184"/>
        <w:gridCol w:w="9"/>
        <w:gridCol w:w="8"/>
        <w:gridCol w:w="82"/>
        <w:gridCol w:w="136"/>
        <w:gridCol w:w="48"/>
        <w:gridCol w:w="9"/>
        <w:gridCol w:w="30"/>
        <w:gridCol w:w="46"/>
        <w:gridCol w:w="201"/>
        <w:gridCol w:w="48"/>
        <w:gridCol w:w="7"/>
        <w:gridCol w:w="325"/>
        <w:gridCol w:w="32"/>
        <w:gridCol w:w="581"/>
        <w:gridCol w:w="107"/>
        <w:gridCol w:w="635"/>
        <w:gridCol w:w="143"/>
        <w:gridCol w:w="90"/>
        <w:gridCol w:w="181"/>
        <w:gridCol w:w="13"/>
        <w:gridCol w:w="50"/>
        <w:gridCol w:w="138"/>
        <w:gridCol w:w="136"/>
        <w:gridCol w:w="9"/>
        <w:gridCol w:w="212"/>
        <w:gridCol w:w="14"/>
        <w:gridCol w:w="51"/>
        <w:gridCol w:w="55"/>
        <w:gridCol w:w="162"/>
        <w:gridCol w:w="112"/>
        <w:gridCol w:w="7"/>
        <w:gridCol w:w="183"/>
        <w:gridCol w:w="1424"/>
        <w:gridCol w:w="176"/>
        <w:gridCol w:w="230"/>
        <w:gridCol w:w="38"/>
        <w:gridCol w:w="50"/>
        <w:gridCol w:w="186"/>
        <w:gridCol w:w="19"/>
        <w:gridCol w:w="36"/>
        <w:gridCol w:w="268"/>
        <w:gridCol w:w="47"/>
        <w:gridCol w:w="2140"/>
      </w:tblGrid>
      <w:tr w:rsidR="00D13276" w:rsidRPr="000C3D01" w14:paraId="3FB5AD28" w14:textId="77777777" w:rsidTr="006E771B">
        <w:trPr>
          <w:gridAfter w:val="10"/>
          <w:wAfter w:w="3190" w:type="dxa"/>
          <w:cantSplit/>
          <w:trHeight w:val="262"/>
        </w:trPr>
        <w:tc>
          <w:tcPr>
            <w:tcW w:w="22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06552FB" w14:textId="77777777" w:rsidR="00D13276" w:rsidRPr="00283824" w:rsidRDefault="00D13276" w:rsidP="006E771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bookmarkStart w:id="0" w:name="_top"/>
            <w:bookmarkStart w:id="1" w:name="_Hlk79848171"/>
            <w:bookmarkEnd w:id="0"/>
            <w:r w:rsidRPr="00283824">
              <w:rPr>
                <w:rFonts w:ascii="Times New Roman" w:hAnsi="Times New Roman" w:cs="Times New Roman"/>
                <w:b/>
                <w:bCs/>
                <w:sz w:val="22"/>
                <w:szCs w:val="24"/>
                <w:shd w:val="clear" w:color="000000" w:fill="auto"/>
              </w:rPr>
              <w:t>Generic Menu</w:t>
            </w:r>
          </w:p>
        </w:tc>
        <w:tc>
          <w:tcPr>
            <w:tcW w:w="280" w:type="dxa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  <w:vAlign w:val="center"/>
          </w:tcPr>
          <w:p w14:paraId="0A2D4286" w14:textId="77777777" w:rsidR="00D13276" w:rsidRPr="00283824" w:rsidRDefault="00D13276" w:rsidP="006E771B">
            <w:pPr>
              <w:pStyle w:val="NoSpacing"/>
              <w:jc w:val="center"/>
              <w:rPr>
                <w:rFonts w:ascii="Times New Roman" w:eastAsia="한양신명조" w:hAnsi="Times New Roman" w:cs="Times New Roman"/>
                <w:b/>
                <w:bCs/>
                <w:sz w:val="22"/>
                <w:szCs w:val="24"/>
                <w:shd w:val="clear" w:color="000000" w:fill="auto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55DD245" w14:textId="77777777" w:rsidR="00D13276" w:rsidRPr="00283824" w:rsidRDefault="00D13276" w:rsidP="006E771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83824">
              <w:rPr>
                <w:rFonts w:ascii="Times New Roman" w:hAnsi="Times New Roman" w:cs="Times New Roman"/>
                <w:b/>
                <w:bCs/>
                <w:sz w:val="22"/>
                <w:szCs w:val="24"/>
                <w:shd w:val="clear" w:color="000000" w:fill="auto"/>
              </w:rPr>
              <w:t>1</w:t>
            </w:r>
            <w:r w:rsidRPr="00283824">
              <w:rPr>
                <w:rFonts w:ascii="Times New Roman" w:hAnsi="Times New Roman" w:cs="Times New Roman"/>
                <w:b/>
                <w:bCs/>
                <w:sz w:val="22"/>
                <w:szCs w:val="24"/>
                <w:shd w:val="clear" w:color="000000" w:fill="auto"/>
                <w:vertAlign w:val="superscript"/>
              </w:rPr>
              <w:t>st</w:t>
            </w:r>
            <w:r w:rsidRPr="00283824">
              <w:rPr>
                <w:rFonts w:ascii="Times New Roman" w:hAnsi="Times New Roman" w:cs="Times New Roman"/>
                <w:b/>
                <w:bCs/>
                <w:sz w:val="22"/>
                <w:szCs w:val="24"/>
                <w:shd w:val="clear" w:color="000000" w:fill="auto"/>
              </w:rPr>
              <w:t xml:space="preserve"> Block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7B584E65" w14:textId="77777777" w:rsidR="00D13276" w:rsidRPr="00283824" w:rsidRDefault="00D13276" w:rsidP="006E771B">
            <w:pPr>
              <w:pStyle w:val="NoSpacing"/>
              <w:jc w:val="center"/>
              <w:rPr>
                <w:rFonts w:ascii="Times New Roman" w:eastAsia="한양신명조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676" w:type="dxa"/>
            <w:gridSpan w:val="9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5C474C7" w14:textId="77777777" w:rsidR="00D13276" w:rsidRPr="00283824" w:rsidRDefault="00D13276" w:rsidP="006E771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83824">
              <w:rPr>
                <w:rFonts w:ascii="Times New Roman" w:hAnsi="Times New Roman" w:cs="Times New Roman"/>
                <w:b/>
                <w:bCs/>
                <w:sz w:val="22"/>
                <w:szCs w:val="24"/>
                <w:shd w:val="clear" w:color="000000" w:fill="auto"/>
              </w:rPr>
              <w:t>2</w:t>
            </w:r>
            <w:r w:rsidRPr="00283824">
              <w:rPr>
                <w:rFonts w:ascii="Times New Roman" w:hAnsi="Times New Roman" w:cs="Times New Roman"/>
                <w:b/>
                <w:bCs/>
                <w:sz w:val="22"/>
                <w:szCs w:val="24"/>
                <w:shd w:val="clear" w:color="000000" w:fill="auto"/>
                <w:vertAlign w:val="superscript"/>
              </w:rPr>
              <w:t>nd</w:t>
            </w:r>
            <w:r w:rsidRPr="00283824">
              <w:rPr>
                <w:rFonts w:ascii="Times New Roman" w:hAnsi="Times New Roman" w:cs="Times New Roman"/>
                <w:b/>
                <w:bCs/>
                <w:sz w:val="22"/>
                <w:szCs w:val="24"/>
                <w:shd w:val="clear" w:color="000000" w:fill="auto"/>
              </w:rPr>
              <w:t xml:space="preserve"> Block</w:t>
            </w:r>
          </w:p>
        </w:tc>
        <w:tc>
          <w:tcPr>
            <w:tcW w:w="283" w:type="dxa"/>
            <w:gridSpan w:val="3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5CC0A1FA" w14:textId="77777777" w:rsidR="00D13276" w:rsidRPr="00283824" w:rsidRDefault="00D13276" w:rsidP="006E771B">
            <w:pPr>
              <w:pStyle w:val="NoSpacing"/>
              <w:jc w:val="center"/>
              <w:rPr>
                <w:rFonts w:ascii="Times New Roman" w:eastAsia="한양신명조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438" w:type="dxa"/>
            <w:gridSpan w:val="16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512C9B0" w14:textId="77777777" w:rsidR="00D13276" w:rsidRPr="00283824" w:rsidRDefault="00D13276" w:rsidP="006E771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8382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3</w:t>
            </w:r>
            <w:r w:rsidRPr="00283824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rd</w:t>
            </w:r>
            <w:r w:rsidRPr="0028382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Block</w:t>
            </w:r>
          </w:p>
        </w:tc>
        <w:tc>
          <w:tcPr>
            <w:tcW w:w="284" w:type="dxa"/>
            <w:gridSpan w:val="3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1CD044EC" w14:textId="77777777" w:rsidR="00D13276" w:rsidRPr="00283824" w:rsidRDefault="00D13276" w:rsidP="006E771B">
            <w:pPr>
              <w:pStyle w:val="NoSpacing"/>
              <w:jc w:val="center"/>
              <w:rPr>
                <w:rFonts w:ascii="Times New Roman" w:eastAsia="한양신명조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553" w:type="dxa"/>
            <w:gridSpan w:val="1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CF0DF5B" w14:textId="77777777" w:rsidR="00D13276" w:rsidRPr="00283824" w:rsidRDefault="00D13276" w:rsidP="006E771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8382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4</w:t>
            </w:r>
            <w:r w:rsidRPr="00283824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th</w:t>
            </w:r>
            <w:r w:rsidRPr="0028382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Block</w:t>
            </w:r>
          </w:p>
        </w:tc>
      </w:tr>
      <w:tr w:rsidR="00D13276" w:rsidRPr="000C3D01" w14:paraId="3D257E62" w14:textId="77777777" w:rsidTr="006E771B">
        <w:trPr>
          <w:gridAfter w:val="10"/>
          <w:wAfter w:w="3190" w:type="dxa"/>
          <w:cantSplit/>
          <w:trHeight w:val="262"/>
        </w:trPr>
        <w:tc>
          <w:tcPr>
            <w:tcW w:w="2256" w:type="dxa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37C09E31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3817C4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498A0F74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4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07FB69F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676" w:type="dxa"/>
            <w:gridSpan w:val="9"/>
            <w:tcBorders>
              <w:top w:val="single" w:sz="3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E8DD7A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2976FC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438" w:type="dxa"/>
            <w:gridSpan w:val="16"/>
            <w:tcBorders>
              <w:top w:val="single" w:sz="3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6A8B32F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4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0EEF641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553" w:type="dxa"/>
            <w:gridSpan w:val="13"/>
            <w:tcBorders>
              <w:top w:val="single" w:sz="3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A69EFE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4703B3B3" w14:textId="77777777" w:rsidTr="006E771B">
        <w:trPr>
          <w:gridAfter w:val="10"/>
          <w:wAfter w:w="3190" w:type="dxa"/>
          <w:cantSplit/>
          <w:trHeight w:val="262"/>
        </w:trPr>
        <w:tc>
          <w:tcPr>
            <w:tcW w:w="225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26E4D0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Information on cervical cancer</w:t>
            </w:r>
          </w:p>
        </w:tc>
        <w:tc>
          <w:tcPr>
            <w:tcW w:w="280" w:type="dxa"/>
            <w:vMerge w:val="restart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  <w:vAlign w:val="center"/>
          </w:tcPr>
          <w:p w14:paraId="3C8E77D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  <w:p w14:paraId="40991D1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  <w:p w14:paraId="4CFE0A51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  <w:p w14:paraId="48DEB525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  <w:p w14:paraId="22D81F9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8419556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Definition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</w:tcPr>
          <w:p w14:paraId="670AF322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676" w:type="dxa"/>
            <w:gridSpan w:val="9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A1E58F6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947A7A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438" w:type="dxa"/>
            <w:gridSpan w:val="16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CF702F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4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B3A778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553" w:type="dxa"/>
            <w:gridSpan w:val="1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D086B2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3B701D30" w14:textId="77777777" w:rsidTr="006E771B">
        <w:trPr>
          <w:gridAfter w:val="10"/>
          <w:wAfter w:w="3190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11AFA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658D249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2C0827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Stage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</w:tcPr>
          <w:p w14:paraId="5E596352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676" w:type="dxa"/>
            <w:gridSpan w:val="9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6443036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0FA3EE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438" w:type="dxa"/>
            <w:gridSpan w:val="16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B4C72C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4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EDCC32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553" w:type="dxa"/>
            <w:gridSpan w:val="1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6371D6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653A651C" w14:textId="77777777" w:rsidTr="006E771B">
        <w:trPr>
          <w:gridAfter w:val="9"/>
          <w:wAfter w:w="3014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1C7E65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7B29DF3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0659B8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Cause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</w:tcPr>
          <w:p w14:paraId="250D1DD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676" w:type="dxa"/>
            <w:gridSpan w:val="9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33F25C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89977F2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438" w:type="dxa"/>
            <w:gridSpan w:val="16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29B564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4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C49F10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729" w:type="dxa"/>
            <w:gridSpan w:val="1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BB18B5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042CFBD8" w14:textId="77777777" w:rsidTr="006E771B">
        <w:trPr>
          <w:gridAfter w:val="9"/>
          <w:wAfter w:w="3014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45D67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6E4241C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EE2CE0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Symptom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</w:tcPr>
          <w:p w14:paraId="5E07C9A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676" w:type="dxa"/>
            <w:gridSpan w:val="9"/>
            <w:tcBorders>
              <w:top w:val="none" w:sz="2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6BD0BC8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1DE4AB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438" w:type="dxa"/>
            <w:gridSpan w:val="16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7E5DC2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4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83B6D15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729" w:type="dxa"/>
            <w:gridSpan w:val="1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AD478D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13D24CBF" w14:textId="77777777" w:rsidTr="006E771B">
        <w:trPr>
          <w:gridAfter w:val="21"/>
          <w:wAfter w:w="5555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C64D3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6E8DC06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F1A0AF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Status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3522F1A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676" w:type="dxa"/>
            <w:gridSpan w:val="9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89D8AA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pacing w:val="-12"/>
                <w:shd w:val="clear" w:color="000000" w:fill="auto"/>
              </w:rPr>
              <w:t>Interlinked with articles on the status of cervical cancer</w:t>
            </w:r>
          </w:p>
        </w:tc>
        <w:tc>
          <w:tcPr>
            <w:tcW w:w="283" w:type="dxa"/>
            <w:gridSpan w:val="3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EDD139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226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245696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389" w:type="dxa"/>
            <w:gridSpan w:val="7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BE9CE2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295" w:type="dxa"/>
            <w:gridSpan w:val="11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397061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4C8388E2" w14:textId="77777777" w:rsidTr="006E771B">
        <w:trPr>
          <w:gridAfter w:val="27"/>
          <w:wAfter w:w="6170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D6F66F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22B8B8E6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39A085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Prevention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673F3265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676" w:type="dxa"/>
            <w:gridSpan w:val="9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E7D3464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‘Tears of a bride-to-be’</w:t>
            </w:r>
          </w:p>
          <w:p w14:paraId="244FC92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Card News of the Ministry of Health and Welfare.gif</w:t>
            </w:r>
          </w:p>
        </w:tc>
        <w:tc>
          <w:tcPr>
            <w:tcW w:w="283" w:type="dxa"/>
            <w:gridSpan w:val="3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E4BB81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2295" w:type="dxa"/>
            <w:gridSpan w:val="15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8FA11A4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5DA60905" w14:textId="77777777" w:rsidTr="006E771B">
        <w:trPr>
          <w:gridAfter w:val="8"/>
          <w:wAfter w:w="2784" w:type="dxa"/>
          <w:cantSplit/>
          <w:trHeight w:val="262"/>
        </w:trPr>
        <w:tc>
          <w:tcPr>
            <w:tcW w:w="2256" w:type="dxa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6D272AC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2A1FF7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6BD28851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4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3" w:space="0" w:color="000000"/>
            </w:tcBorders>
          </w:tcPr>
          <w:p w14:paraId="06C47095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676" w:type="dxa"/>
            <w:gridSpan w:val="9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91FBFFF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Free screening on cervical cancer</w:t>
            </w:r>
          </w:p>
        </w:tc>
        <w:tc>
          <w:tcPr>
            <w:tcW w:w="283" w:type="dxa"/>
            <w:gridSpan w:val="3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215788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2772" w:type="dxa"/>
            <w:gridSpan w:val="20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CBC785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615" w:type="dxa"/>
            <w:gridSpan w:val="7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5610056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294" w:type="dxa"/>
            <w:gridSpan w:val="7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556CA92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7EC48726" w14:textId="77777777" w:rsidTr="006E771B">
        <w:trPr>
          <w:gridAfter w:val="10"/>
          <w:wAfter w:w="3190" w:type="dxa"/>
          <w:cantSplit/>
          <w:trHeight w:val="262"/>
        </w:trPr>
        <w:tc>
          <w:tcPr>
            <w:tcW w:w="225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5B4F7A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Information on HPV</w:t>
            </w:r>
          </w:p>
        </w:tc>
        <w:tc>
          <w:tcPr>
            <w:tcW w:w="280" w:type="dxa"/>
            <w:vMerge w:val="restart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3" w:space="0" w:color="000000"/>
            </w:tcBorders>
          </w:tcPr>
          <w:p w14:paraId="4A8EB982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  <w:p w14:paraId="606F8E4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  <w:p w14:paraId="32B1789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  <w:p w14:paraId="5D6CAB1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CECC14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Definition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</w:tcPr>
          <w:p w14:paraId="11BFFA3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676" w:type="dxa"/>
            <w:gridSpan w:val="9"/>
            <w:tcBorders>
              <w:top w:val="single" w:sz="3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CEFE582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557" w:type="dxa"/>
            <w:gridSpan w:val="7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A445C8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772" w:type="dxa"/>
            <w:gridSpan w:val="18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B9F937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615" w:type="dxa"/>
            <w:gridSpan w:val="7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3EA35C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1614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B1E919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71FE7AAB" w14:textId="77777777" w:rsidTr="006E771B">
        <w:trPr>
          <w:gridAfter w:val="10"/>
          <w:wAfter w:w="3190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81C49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3" w:space="0" w:color="000000"/>
            </w:tcBorders>
          </w:tcPr>
          <w:p w14:paraId="115F1A5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882346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Type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</w:tcPr>
          <w:p w14:paraId="0621211F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676" w:type="dxa"/>
            <w:gridSpan w:val="9"/>
            <w:tcBorders>
              <w:top w:val="none" w:sz="2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4000639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557" w:type="dxa"/>
            <w:gridSpan w:val="7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9F9CD6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772" w:type="dxa"/>
            <w:gridSpan w:val="18"/>
            <w:tcBorders>
              <w:top w:val="none" w:sz="2" w:space="0" w:color="000000"/>
              <w:left w:val="none" w:sz="2" w:space="0" w:color="000000"/>
              <w:bottom w:val="nil"/>
              <w:right w:val="none" w:sz="2" w:space="0" w:color="000000"/>
            </w:tcBorders>
          </w:tcPr>
          <w:p w14:paraId="2F49ED0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615" w:type="dxa"/>
            <w:gridSpan w:val="7"/>
            <w:tcBorders>
              <w:top w:val="none" w:sz="2" w:space="0" w:color="000000"/>
              <w:left w:val="none" w:sz="2" w:space="0" w:color="000000"/>
              <w:bottom w:val="nil"/>
              <w:right w:val="none" w:sz="2" w:space="0" w:color="000000"/>
            </w:tcBorders>
          </w:tcPr>
          <w:p w14:paraId="421785C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1614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B74FC44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40997029" w14:textId="77777777" w:rsidTr="006E771B">
        <w:trPr>
          <w:gridAfter w:val="8"/>
          <w:wAfter w:w="2784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B4D44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3" w:space="0" w:color="000000"/>
            </w:tcBorders>
          </w:tcPr>
          <w:p w14:paraId="16407FD6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374F8A1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Cause of infection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797301B1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676" w:type="dxa"/>
            <w:gridSpan w:val="9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C14CEE6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Does a condom prevent infection?</w:t>
            </w:r>
          </w:p>
        </w:tc>
        <w:tc>
          <w:tcPr>
            <w:tcW w:w="283" w:type="dxa"/>
            <w:gridSpan w:val="3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il"/>
            </w:tcBorders>
            <w:vAlign w:val="center"/>
          </w:tcPr>
          <w:p w14:paraId="5552211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2772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14:paraId="4ACCAA3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61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8AB4D5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294" w:type="dxa"/>
            <w:gridSpan w:val="7"/>
            <w:tcBorders>
              <w:top w:val="none" w:sz="2" w:space="0" w:color="000000"/>
              <w:left w:val="nil"/>
              <w:bottom w:val="none" w:sz="2" w:space="0" w:color="000000"/>
              <w:right w:val="none" w:sz="2" w:space="0" w:color="000000"/>
            </w:tcBorders>
          </w:tcPr>
          <w:p w14:paraId="4EC3978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730AB1F3" w14:textId="77777777" w:rsidTr="006E771B">
        <w:trPr>
          <w:gridAfter w:val="7"/>
          <w:wAfter w:w="2746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70A55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3" w:space="0" w:color="000000"/>
            </w:tcBorders>
          </w:tcPr>
          <w:p w14:paraId="5184E422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</w:tcPr>
          <w:p w14:paraId="7230D626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4" w:type="dxa"/>
            <w:gridSpan w:val="2"/>
            <w:tcBorders>
              <w:top w:val="none" w:sz="2" w:space="0" w:color="000000"/>
              <w:left w:val="none" w:sz="3" w:space="0" w:color="000000"/>
              <w:bottom w:val="none" w:sz="2" w:space="0" w:color="000000"/>
              <w:right w:val="single" w:sz="3" w:space="0" w:color="000000"/>
            </w:tcBorders>
          </w:tcPr>
          <w:p w14:paraId="56945BE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676" w:type="dxa"/>
            <w:gridSpan w:val="9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497712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Do men get vaccinated?</w:t>
            </w:r>
          </w:p>
        </w:tc>
        <w:tc>
          <w:tcPr>
            <w:tcW w:w="283" w:type="dxa"/>
            <w:gridSpan w:val="3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  <w:vAlign w:val="center"/>
          </w:tcPr>
          <w:p w14:paraId="10DBFD9F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438" w:type="dxa"/>
            <w:gridSpan w:val="16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  <w:vAlign w:val="center"/>
          </w:tcPr>
          <w:p w14:paraId="629D6F3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 xml:space="preserve">Watching a drama video </w:t>
            </w:r>
          </w:p>
        </w:tc>
        <w:tc>
          <w:tcPr>
            <w:tcW w:w="28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CBF67A4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2997" w:type="dxa"/>
            <w:gridSpan w:val="16"/>
            <w:tcBorders>
              <w:top w:val="none" w:sz="2" w:space="0" w:color="000000"/>
              <w:left w:val="nil"/>
              <w:bottom w:val="nil"/>
              <w:right w:val="nil"/>
            </w:tcBorders>
          </w:tcPr>
          <w:p w14:paraId="65F7EB4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7C0A6460" w14:textId="77777777" w:rsidTr="006E771B">
        <w:trPr>
          <w:gridAfter w:val="8"/>
          <w:wAfter w:w="2784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59B454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3" w:space="0" w:color="000000"/>
            </w:tcBorders>
          </w:tcPr>
          <w:p w14:paraId="186800D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8F5EBF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Symptom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</w:tcPr>
          <w:p w14:paraId="3D6B0A4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676" w:type="dxa"/>
            <w:gridSpan w:val="9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4E74FBB6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il"/>
            </w:tcBorders>
          </w:tcPr>
          <w:p w14:paraId="78E9536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772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14:paraId="2A30770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61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053D3D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294" w:type="dxa"/>
            <w:gridSpan w:val="7"/>
            <w:tcBorders>
              <w:top w:val="none" w:sz="2" w:space="0" w:color="000000"/>
              <w:left w:val="nil"/>
              <w:bottom w:val="none" w:sz="2" w:space="0" w:color="000000"/>
              <w:right w:val="none" w:sz="2" w:space="0" w:color="000000"/>
            </w:tcBorders>
          </w:tcPr>
          <w:p w14:paraId="4AF38A3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125AEF42" w14:textId="77777777" w:rsidTr="006E771B">
        <w:trPr>
          <w:gridAfter w:val="8"/>
          <w:wAfter w:w="2784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B9B581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3" w:space="0" w:color="000000"/>
            </w:tcBorders>
          </w:tcPr>
          <w:p w14:paraId="3074EEC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0FA1F9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Infection status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669BAE8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676" w:type="dxa"/>
            <w:gridSpan w:val="9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D82C7A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Checking the risk of infection</w:t>
            </w:r>
          </w:p>
        </w:tc>
        <w:tc>
          <w:tcPr>
            <w:tcW w:w="283" w:type="dxa"/>
            <w:gridSpan w:val="3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33543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2772" w:type="dxa"/>
            <w:gridSpan w:val="20"/>
            <w:tcBorders>
              <w:top w:val="nil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532EBD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615" w:type="dxa"/>
            <w:gridSpan w:val="7"/>
            <w:tcBorders>
              <w:top w:val="nil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D8E8ED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294" w:type="dxa"/>
            <w:gridSpan w:val="7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10AB1F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3BFC8D50" w14:textId="77777777" w:rsidTr="006E771B">
        <w:trPr>
          <w:gridAfter w:val="8"/>
          <w:wAfter w:w="2784" w:type="dxa"/>
          <w:cantSplit/>
          <w:trHeight w:val="262"/>
        </w:trPr>
        <w:tc>
          <w:tcPr>
            <w:tcW w:w="2256" w:type="dxa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4599813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CFF9A0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64C3C0D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4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4C93BC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676" w:type="dxa"/>
            <w:gridSpan w:val="9"/>
            <w:tcBorders>
              <w:top w:val="single" w:sz="3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70785C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6A320F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772" w:type="dxa"/>
            <w:gridSpan w:val="20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B358F0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615" w:type="dxa"/>
            <w:gridSpan w:val="7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0BE03C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294" w:type="dxa"/>
            <w:gridSpan w:val="7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4A2936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5672964D" w14:textId="77777777" w:rsidTr="006E771B">
        <w:trPr>
          <w:gridAfter w:val="18"/>
          <w:wAfter w:w="5198" w:type="dxa"/>
          <w:cantSplit/>
          <w:trHeight w:val="262"/>
        </w:trPr>
        <w:tc>
          <w:tcPr>
            <w:tcW w:w="225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2C60752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Information on HPV vaccination</w:t>
            </w:r>
          </w:p>
        </w:tc>
        <w:tc>
          <w:tcPr>
            <w:tcW w:w="280" w:type="dxa"/>
            <w:vMerge w:val="restart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  <w:vAlign w:val="center"/>
          </w:tcPr>
          <w:p w14:paraId="6213C16F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  <w:p w14:paraId="2AF0A7B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D5E58D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Guide to national free vaccination support project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7830FA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552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9FBD0D5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766" w:type="dxa"/>
            <w:gridSpan w:val="15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C875572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613" w:type="dxa"/>
            <w:gridSpan w:val="5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EE5B6A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295" w:type="dxa"/>
            <w:gridSpan w:val="1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D9C0B84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45BB423D" w14:textId="77777777" w:rsidTr="006E771B">
        <w:trPr>
          <w:gridAfter w:val="5"/>
          <w:wAfter w:w="2510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2" w:space="0" w:color="000000"/>
            </w:tcBorders>
          </w:tcPr>
          <w:p w14:paraId="04FCEF8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767DC291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19E1B2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Vaccination target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</w:tcPr>
          <w:p w14:paraId="398579C5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676" w:type="dxa"/>
            <w:gridSpan w:val="9"/>
            <w:tcBorders>
              <w:top w:val="none" w:sz="2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509D4E0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557" w:type="dxa"/>
            <w:gridSpan w:val="7"/>
            <w:tcBorders>
              <w:top w:val="none" w:sz="2" w:space="0" w:color="000000"/>
              <w:left w:val="none" w:sz="2" w:space="0" w:color="000000"/>
              <w:bottom w:val="nil"/>
              <w:right w:val="none" w:sz="2" w:space="0" w:color="000000"/>
            </w:tcBorders>
          </w:tcPr>
          <w:p w14:paraId="3DC79672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772" w:type="dxa"/>
            <w:gridSpan w:val="18"/>
            <w:tcBorders>
              <w:top w:val="none" w:sz="2" w:space="0" w:color="000000"/>
              <w:left w:val="none" w:sz="2" w:space="0" w:color="000000"/>
              <w:bottom w:val="nil"/>
              <w:right w:val="none" w:sz="2" w:space="0" w:color="000000"/>
            </w:tcBorders>
          </w:tcPr>
          <w:p w14:paraId="2CE371D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615" w:type="dxa"/>
            <w:gridSpan w:val="7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C928066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294" w:type="dxa"/>
            <w:gridSpan w:val="8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B548D3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41E18111" w14:textId="77777777" w:rsidTr="006E771B">
        <w:trPr>
          <w:gridAfter w:val="8"/>
          <w:wAfter w:w="2784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2" w:space="0" w:color="000000"/>
            </w:tcBorders>
          </w:tcPr>
          <w:p w14:paraId="3BE8F946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73AFC77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9844D04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Vaccination schedule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238B673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676" w:type="dxa"/>
            <w:gridSpan w:val="9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  <w:vAlign w:val="center"/>
          </w:tcPr>
          <w:p w14:paraId="3602D3B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 xml:space="preserve">My Talk assistant, Jordy </w:t>
            </w:r>
          </w:p>
        </w:tc>
        <w:tc>
          <w:tcPr>
            <w:tcW w:w="283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580D23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772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14:paraId="5A0CA34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615" w:type="dxa"/>
            <w:gridSpan w:val="7"/>
            <w:tcBorders>
              <w:top w:val="none" w:sz="2" w:space="0" w:color="000000"/>
              <w:left w:val="nil"/>
              <w:bottom w:val="none" w:sz="2" w:space="0" w:color="000000"/>
              <w:right w:val="none" w:sz="2" w:space="0" w:color="000000"/>
            </w:tcBorders>
          </w:tcPr>
          <w:p w14:paraId="31E0AFD6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294" w:type="dxa"/>
            <w:gridSpan w:val="7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3C684C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343FD487" w14:textId="77777777" w:rsidTr="006E771B">
        <w:trPr>
          <w:gridAfter w:val="7"/>
          <w:wAfter w:w="2746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2" w:space="0" w:color="000000"/>
            </w:tcBorders>
          </w:tcPr>
          <w:p w14:paraId="032145C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2E7F1D5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D956CF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Types of vaccine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4882592F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676" w:type="dxa"/>
            <w:gridSpan w:val="9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BA439E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Detailed vaccine types</w:t>
            </w:r>
          </w:p>
        </w:tc>
        <w:tc>
          <w:tcPr>
            <w:tcW w:w="283" w:type="dxa"/>
            <w:gridSpan w:val="3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764E97A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438" w:type="dxa"/>
            <w:gridSpan w:val="16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01DC79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 xml:space="preserve">Questions about HPV vaccinations </w:t>
            </w:r>
          </w:p>
        </w:tc>
        <w:tc>
          <w:tcPr>
            <w:tcW w:w="284" w:type="dxa"/>
            <w:gridSpan w:val="3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17F2D3F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2997" w:type="dxa"/>
            <w:gridSpan w:val="16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6F79C9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5E2CD555" w14:textId="77777777" w:rsidTr="006E771B">
        <w:trPr>
          <w:gridAfter w:val="33"/>
          <w:wAfter w:w="7857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2" w:space="0" w:color="000000"/>
            </w:tcBorders>
          </w:tcPr>
          <w:p w14:paraId="0FC9204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31E8FAF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1F0E37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Vaccination price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</w:tcPr>
          <w:p w14:paraId="21544C1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9F7D6B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4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3F5D5F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3000" w:type="dxa"/>
            <w:gridSpan w:val="16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91E659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1315FFAD" w14:textId="77777777" w:rsidTr="006E771B">
        <w:trPr>
          <w:gridAfter w:val="7"/>
          <w:wAfter w:w="2746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2" w:space="0" w:color="000000"/>
            </w:tcBorders>
          </w:tcPr>
          <w:p w14:paraId="7900F88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354BBE1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5C8713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Effect of vaccination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</w:tcPr>
          <w:p w14:paraId="65AC244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676" w:type="dxa"/>
            <w:gridSpan w:val="9"/>
            <w:tcBorders>
              <w:top w:val="none" w:sz="2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17F93ED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FED9A85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438" w:type="dxa"/>
            <w:gridSpan w:val="16"/>
            <w:tcBorders>
              <w:top w:val="none" w:sz="2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694DD24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4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988F88F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997" w:type="dxa"/>
            <w:gridSpan w:val="16"/>
            <w:tcBorders>
              <w:top w:val="none" w:sz="2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46B46F1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61DE6CC0" w14:textId="77777777" w:rsidTr="006E771B">
        <w:trPr>
          <w:gridAfter w:val="7"/>
          <w:wAfter w:w="2746" w:type="dxa"/>
          <w:cantSplit/>
          <w:trHeight w:val="345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2" w:space="0" w:color="000000"/>
            </w:tcBorders>
          </w:tcPr>
          <w:p w14:paraId="4DFE462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2ED6D3E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28C67E4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Vaccine safety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5F7A4BE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676" w:type="dxa"/>
            <w:gridSpan w:val="9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1BFA27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Detailed description of vaccine safety</w:t>
            </w:r>
          </w:p>
        </w:tc>
        <w:tc>
          <w:tcPr>
            <w:tcW w:w="283" w:type="dxa"/>
            <w:gridSpan w:val="3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5FC9424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438" w:type="dxa"/>
            <w:gridSpan w:val="16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701099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pacing w:val="-12"/>
                <w:shd w:val="clear" w:color="000000" w:fill="auto"/>
              </w:rPr>
              <w:t>vaccination with parents</w:t>
            </w:r>
          </w:p>
        </w:tc>
        <w:tc>
          <w:tcPr>
            <w:tcW w:w="284" w:type="dxa"/>
            <w:gridSpan w:val="3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  <w:vAlign w:val="center"/>
          </w:tcPr>
          <w:p w14:paraId="0DD9D79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997" w:type="dxa"/>
            <w:gridSpan w:val="16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930D814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 xml:space="preserve">Interlinked with the website ‘Love Plan’ </w:t>
            </w:r>
          </w:p>
        </w:tc>
      </w:tr>
      <w:tr w:rsidR="00D13276" w:rsidRPr="000C3D01" w14:paraId="6C20E511" w14:textId="77777777" w:rsidTr="006E771B">
        <w:trPr>
          <w:gridAfter w:val="7"/>
          <w:wAfter w:w="2746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2" w:space="0" w:color="000000"/>
            </w:tcBorders>
          </w:tcPr>
          <w:p w14:paraId="2CFEFAC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4CE6CBB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D2283F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Vaccine adverse reaction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402CD1E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676" w:type="dxa"/>
            <w:gridSpan w:val="9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27D4F7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 xml:space="preserve">Explanation of vaccination adverse reactions </w:t>
            </w:r>
          </w:p>
        </w:tc>
        <w:tc>
          <w:tcPr>
            <w:tcW w:w="283" w:type="dxa"/>
            <w:gridSpan w:val="3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6C5EDCE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438" w:type="dxa"/>
            <w:gridSpan w:val="16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E4C6A4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 xml:space="preserve">Call centers for Disease Control and Prevention </w:t>
            </w:r>
          </w:p>
        </w:tc>
        <w:tc>
          <w:tcPr>
            <w:tcW w:w="284" w:type="dxa"/>
            <w:gridSpan w:val="3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3" w:space="0" w:color="000000"/>
            </w:tcBorders>
            <w:vAlign w:val="center"/>
          </w:tcPr>
          <w:p w14:paraId="2494C9E1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2997" w:type="dxa"/>
            <w:gridSpan w:val="16"/>
            <w:tcBorders>
              <w:top w:val="singl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B11922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</w:tr>
      <w:tr w:rsidR="00D13276" w:rsidRPr="000C3D01" w14:paraId="7DD9874B" w14:textId="77777777" w:rsidTr="006E771B">
        <w:trPr>
          <w:gridAfter w:val="7"/>
          <w:wAfter w:w="2746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2" w:space="0" w:color="000000"/>
            </w:tcBorders>
          </w:tcPr>
          <w:p w14:paraId="4500A39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4491307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0FD7085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Guide to vaccination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</w:tcPr>
          <w:p w14:paraId="65D25AA2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2676" w:type="dxa"/>
            <w:gridSpan w:val="9"/>
            <w:tcBorders>
              <w:top w:val="single" w:sz="3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1EBDB2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043735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438" w:type="dxa"/>
            <w:gridSpan w:val="16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6AD647F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 xml:space="preserve">Vaccination Helper Website </w:t>
            </w:r>
          </w:p>
        </w:tc>
        <w:tc>
          <w:tcPr>
            <w:tcW w:w="284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3" w:space="0" w:color="000000"/>
            </w:tcBorders>
          </w:tcPr>
          <w:p w14:paraId="14F507F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2997" w:type="dxa"/>
            <w:gridSpan w:val="16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73F98E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</w:tr>
      <w:tr w:rsidR="00D13276" w:rsidRPr="000C3D01" w14:paraId="65165F86" w14:textId="77777777" w:rsidTr="006E771B">
        <w:trPr>
          <w:gridAfter w:val="23"/>
          <w:wAfter w:w="5743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2" w:space="0" w:color="000000"/>
            </w:tcBorders>
          </w:tcPr>
          <w:p w14:paraId="1D283CF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2BB8696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CAFCCA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pacing w:val="-7"/>
                <w:shd w:val="clear" w:color="000000" w:fill="auto"/>
              </w:rPr>
              <w:t>Overseas vaccination status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F4A629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552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3B5A28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A292D86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437" w:type="dxa"/>
            <w:gridSpan w:val="11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8C439A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409" w:type="dxa"/>
            <w:gridSpan w:val="13"/>
            <w:tcBorders>
              <w:top w:val="none" w:sz="3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AE4C2E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2A05FDDA" w14:textId="77777777" w:rsidTr="006E771B">
        <w:trPr>
          <w:gridAfter w:val="7"/>
          <w:wAfter w:w="2746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2" w:space="0" w:color="000000"/>
            </w:tcBorders>
          </w:tcPr>
          <w:p w14:paraId="265B93B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223D9205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F177D72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Location of vaccination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333437A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676" w:type="dxa"/>
            <w:gridSpan w:val="9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5481F8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Vaccination institutions in my town</w:t>
            </w:r>
          </w:p>
        </w:tc>
        <w:tc>
          <w:tcPr>
            <w:tcW w:w="283" w:type="dxa"/>
            <w:gridSpan w:val="3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AEEE67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2438" w:type="dxa"/>
            <w:gridSpan w:val="16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A0C74D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4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AEA4D1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997" w:type="dxa"/>
            <w:gridSpan w:val="16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99B688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`</w:t>
            </w:r>
          </w:p>
        </w:tc>
      </w:tr>
      <w:tr w:rsidR="00D13276" w:rsidRPr="000C3D01" w14:paraId="4FBD305B" w14:textId="77777777" w:rsidTr="006E771B">
        <w:trPr>
          <w:gridAfter w:val="23"/>
          <w:wAfter w:w="5743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2" w:space="0" w:color="000000"/>
            </w:tcBorders>
          </w:tcPr>
          <w:p w14:paraId="42E862DF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6825D435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E4AF53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Precaution for vaccination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AEBB9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552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65E6912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EF17E6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437" w:type="dxa"/>
            <w:gridSpan w:val="11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18BFFD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409" w:type="dxa"/>
            <w:gridSpan w:val="1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2E3298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6C50C40A" w14:textId="77777777" w:rsidTr="006E771B">
        <w:trPr>
          <w:gridAfter w:val="25"/>
          <w:wAfter w:w="5937" w:type="dxa"/>
          <w:cantSplit/>
          <w:trHeight w:val="262"/>
        </w:trPr>
        <w:tc>
          <w:tcPr>
            <w:tcW w:w="2256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27F4E6C1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280" w:type="dxa"/>
            <w:tcBorders>
              <w:top w:val="none" w:sz="2" w:space="0" w:color="000000"/>
              <w:left w:val="none" w:sz="3" w:space="0" w:color="000000"/>
              <w:bottom w:val="none" w:sz="2" w:space="0" w:color="000000"/>
              <w:right w:val="none" w:sz="3" w:space="0" w:color="000000"/>
            </w:tcBorders>
            <w:vAlign w:val="center"/>
          </w:tcPr>
          <w:p w14:paraId="79454FD4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7314706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pacing w:val="-10"/>
                <w:shd w:val="clear" w:color="000000" w:fill="auto"/>
              </w:rPr>
            </w:pPr>
          </w:p>
        </w:tc>
        <w:tc>
          <w:tcPr>
            <w:tcW w:w="284" w:type="dxa"/>
            <w:gridSpan w:val="2"/>
            <w:tcBorders>
              <w:top w:val="none" w:sz="2" w:space="0" w:color="000000"/>
              <w:left w:val="none" w:sz="3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229DB8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2766" w:type="dxa"/>
            <w:gridSpan w:val="10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AD8242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0F00971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438" w:type="dxa"/>
            <w:gridSpan w:val="15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3A71801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1CD2B869" w14:textId="77777777" w:rsidTr="006E771B">
        <w:trPr>
          <w:gridAfter w:val="25"/>
          <w:wAfter w:w="5937" w:type="dxa"/>
          <w:cantSplit/>
          <w:trHeight w:val="262"/>
        </w:trPr>
        <w:tc>
          <w:tcPr>
            <w:tcW w:w="22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17DA034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Vaccination institutions in my town</w:t>
            </w:r>
          </w:p>
        </w:tc>
        <w:tc>
          <w:tcPr>
            <w:tcW w:w="280" w:type="dxa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  <w:vAlign w:val="center"/>
          </w:tcPr>
          <w:p w14:paraId="7B77CC5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DE83E7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pacing w:val="-10"/>
                <w:shd w:val="clear" w:color="000000" w:fill="auto"/>
              </w:rPr>
              <w:t>Guide to vaccination institutions at vaccination helper website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B2237F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2766" w:type="dxa"/>
            <w:gridSpan w:val="10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A0869B1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FCBB21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438" w:type="dxa"/>
            <w:gridSpan w:val="15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47C3A3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16B7F08C" w14:textId="77777777" w:rsidTr="006E771B">
        <w:trPr>
          <w:gridAfter w:val="2"/>
          <w:wAfter w:w="2187" w:type="dxa"/>
          <w:cantSplit/>
          <w:trHeight w:val="1168"/>
        </w:trPr>
        <w:tc>
          <w:tcPr>
            <w:tcW w:w="2256" w:type="dxa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5AF958D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AD292B1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6B524E9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575" w:type="dxa"/>
            <w:gridSpan w:val="5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F9CE85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676" w:type="dxa"/>
            <w:gridSpan w:val="10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18A3F86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552" w:type="dxa"/>
            <w:gridSpan w:val="7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FB3E36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162" w:type="dxa"/>
            <w:gridSpan w:val="11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328AE14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827" w:type="dxa"/>
            <w:gridSpan w:val="9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AAB1B2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729" w:type="dxa"/>
            <w:gridSpan w:val="1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13E1BA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0FF4244B" w14:textId="77777777" w:rsidTr="006E771B">
        <w:trPr>
          <w:cantSplit/>
          <w:trHeight w:val="262"/>
        </w:trPr>
        <w:tc>
          <w:tcPr>
            <w:tcW w:w="225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993EFA5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pacing w:val="-5"/>
                <w:shd w:val="clear" w:color="000000" w:fill="auto"/>
              </w:rPr>
              <w:t>Animation to cheer for vaccination</w:t>
            </w:r>
          </w:p>
        </w:tc>
        <w:tc>
          <w:tcPr>
            <w:tcW w:w="280" w:type="dxa"/>
            <w:vMerge w:val="restart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  <w:vAlign w:val="center"/>
          </w:tcPr>
          <w:p w14:paraId="2B5D5D0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7C72924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Video to cheer for vaccination</w:t>
            </w:r>
          </w:p>
        </w:tc>
        <w:tc>
          <w:tcPr>
            <w:tcW w:w="3251" w:type="dxa"/>
            <w:gridSpan w:val="15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E82221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552" w:type="dxa"/>
            <w:gridSpan w:val="7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163C326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772" w:type="dxa"/>
            <w:gridSpan w:val="18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B42522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437" w:type="dxa"/>
            <w:gridSpan w:val="10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A56C21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696" w:type="dxa"/>
            <w:gridSpan w:val="6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D5FD17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239587C4" w14:textId="77777777" w:rsidTr="006E771B">
        <w:trPr>
          <w:gridAfter w:val="5"/>
          <w:wAfter w:w="2510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21052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21D03E1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  <w:vAlign w:val="center"/>
          </w:tcPr>
          <w:p w14:paraId="4CEB527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 xml:space="preserve">Messages for health responsibility 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  <w:vAlign w:val="center"/>
          </w:tcPr>
          <w:p w14:paraId="7AC7BC6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  <w:r w:rsidRPr="000C3D01">
              <w:rPr>
                <w:rFonts w:ascii="Times New Roman" w:hAnsi="Times New Roman" w:cs="Times New Roman"/>
                <w:shd w:val="clear" w:color="000000" w:fill="auto"/>
              </w:rPr>
              <w:t xml:space="preserve"> </w:t>
            </w:r>
          </w:p>
        </w:tc>
        <w:tc>
          <w:tcPr>
            <w:tcW w:w="2676" w:type="dxa"/>
            <w:gridSpan w:val="9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B94A4F2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If anyone has a family history, provide related articles in advance.</w:t>
            </w:r>
          </w:p>
        </w:tc>
        <w:tc>
          <w:tcPr>
            <w:tcW w:w="3329" w:type="dxa"/>
            <w:gridSpan w:val="25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88C1C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615" w:type="dxa"/>
            <w:gridSpan w:val="7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97F2F1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294" w:type="dxa"/>
            <w:gridSpan w:val="8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F3F1F0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41F06B0A" w14:textId="77777777" w:rsidTr="006E771B">
        <w:trPr>
          <w:gridAfter w:val="5"/>
          <w:wAfter w:w="2510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861D3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" w:type="dxa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461C2EA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236D526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 xml:space="preserve">sex-related conversations with your children </w:t>
            </w:r>
          </w:p>
        </w:tc>
        <w:tc>
          <w:tcPr>
            <w:tcW w:w="284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  <w:vAlign w:val="center"/>
          </w:tcPr>
          <w:p w14:paraId="4C9BDEC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676" w:type="dxa"/>
            <w:gridSpan w:val="9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2BE7F8B" w14:textId="1C87E7CC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Sex education and counseling You</w:t>
            </w:r>
            <w:r w:rsidR="00BA61ED">
              <w:rPr>
                <w:rFonts w:ascii="Times New Roman" w:hAnsi="Times New Roman" w:cs="Times New Roman"/>
                <w:shd w:val="clear" w:color="000000" w:fill="auto"/>
              </w:rPr>
              <w:t>T</w:t>
            </w:r>
            <w:r w:rsidRPr="000C3D01">
              <w:rPr>
                <w:rFonts w:ascii="Times New Roman" w:hAnsi="Times New Roman" w:cs="Times New Roman"/>
                <w:shd w:val="clear" w:color="000000" w:fill="auto"/>
              </w:rPr>
              <w:t>ube</w:t>
            </w:r>
          </w:p>
        </w:tc>
        <w:tc>
          <w:tcPr>
            <w:tcW w:w="557" w:type="dxa"/>
            <w:gridSpan w:val="7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12FA5A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1386" w:type="dxa"/>
            <w:gridSpan w:val="10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BF2CD51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1386" w:type="dxa"/>
            <w:gridSpan w:val="8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CBB412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615" w:type="dxa"/>
            <w:gridSpan w:val="7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6BEDC11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294" w:type="dxa"/>
            <w:gridSpan w:val="8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30D57D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12A800C1" w14:textId="77777777" w:rsidTr="006E771B">
        <w:trPr>
          <w:gridAfter w:val="5"/>
          <w:wAfter w:w="2510" w:type="dxa"/>
          <w:cantSplit/>
          <w:trHeight w:val="262"/>
        </w:trPr>
        <w:tc>
          <w:tcPr>
            <w:tcW w:w="2256" w:type="dxa"/>
            <w:tcBorders>
              <w:top w:val="single" w:sz="3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F47297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80F657F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3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1B57EB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4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3" w:space="0" w:color="000000"/>
            </w:tcBorders>
          </w:tcPr>
          <w:p w14:paraId="5ACC356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676" w:type="dxa"/>
            <w:gridSpan w:val="9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729D6AF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 xml:space="preserve">Interlinked with the website ‘Love Plan’ </w:t>
            </w:r>
          </w:p>
        </w:tc>
        <w:tc>
          <w:tcPr>
            <w:tcW w:w="557" w:type="dxa"/>
            <w:gridSpan w:val="7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1DD3B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2772" w:type="dxa"/>
            <w:gridSpan w:val="18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250BD2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615" w:type="dxa"/>
            <w:gridSpan w:val="7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E760DB5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294" w:type="dxa"/>
            <w:gridSpan w:val="8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1F8D8F6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0334C9BC" w14:textId="77777777" w:rsidTr="006E771B">
        <w:trPr>
          <w:gridAfter w:val="11"/>
          <w:wAfter w:w="4614" w:type="dxa"/>
          <w:cantSplit/>
          <w:trHeight w:val="262"/>
        </w:trPr>
        <w:tc>
          <w:tcPr>
            <w:tcW w:w="2256" w:type="dxa"/>
            <w:tcBorders>
              <w:top w:val="none" w:sz="2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5231A61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562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5BE4A46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270" w:type="dxa"/>
            <w:gridSpan w:val="3"/>
            <w:tcBorders>
              <w:top w:val="none" w:sz="2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003451E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575" w:type="dxa"/>
            <w:gridSpan w:val="6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237933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552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9168B14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772" w:type="dxa"/>
            <w:gridSpan w:val="15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0E2630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613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7FE829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298" w:type="dxa"/>
            <w:gridSpan w:val="18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9E50D1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4B10FC10" w14:textId="77777777" w:rsidTr="006E771B">
        <w:trPr>
          <w:gridAfter w:val="4"/>
          <w:wAfter w:w="2491" w:type="dxa"/>
          <w:cantSplit/>
          <w:trHeight w:val="262"/>
        </w:trPr>
        <w:tc>
          <w:tcPr>
            <w:tcW w:w="225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B2BED9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Questions about vaccination</w:t>
            </w:r>
          </w:p>
        </w:tc>
        <w:tc>
          <w:tcPr>
            <w:tcW w:w="562" w:type="dxa"/>
            <w:gridSpan w:val="2"/>
            <w:vMerge w:val="restart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3" w:space="0" w:color="000000"/>
            </w:tcBorders>
            <w:vAlign w:val="center"/>
          </w:tcPr>
          <w:p w14:paraId="7F47825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270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560406F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Key questions</w:t>
            </w:r>
          </w:p>
        </w:tc>
        <w:tc>
          <w:tcPr>
            <w:tcW w:w="283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0894D3D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676" w:type="dxa"/>
            <w:gridSpan w:val="10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08FC02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Cross vaccination</w:t>
            </w:r>
          </w:p>
        </w:tc>
        <w:tc>
          <w:tcPr>
            <w:tcW w:w="283" w:type="dxa"/>
            <w:gridSpan w:val="5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</w:tcPr>
          <w:p w14:paraId="35CAE12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772" w:type="dxa"/>
            <w:gridSpan w:val="18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32D226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613" w:type="dxa"/>
            <w:gridSpan w:val="7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58CFBC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306" w:type="dxa"/>
            <w:gridSpan w:val="8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CA46DB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2D00CECB" w14:textId="77777777" w:rsidTr="006E771B">
        <w:trPr>
          <w:gridAfter w:val="4"/>
          <w:wAfter w:w="2491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A2C6D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gridSpan w:val="2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3" w:space="0" w:color="000000"/>
            </w:tcBorders>
          </w:tcPr>
          <w:p w14:paraId="30B39F9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70" w:type="dxa"/>
            <w:gridSpan w:val="3"/>
            <w:tcBorders>
              <w:top w:val="singl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75FF44F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2"/>
            <w:tcBorders>
              <w:top w:val="none" w:sz="2" w:space="0" w:color="000000"/>
              <w:left w:val="none" w:sz="3" w:space="0" w:color="000000"/>
              <w:bottom w:val="none" w:sz="2" w:space="0" w:color="000000"/>
              <w:right w:val="single" w:sz="3" w:space="0" w:color="000000"/>
            </w:tcBorders>
          </w:tcPr>
          <w:p w14:paraId="5D06A0E2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676" w:type="dxa"/>
            <w:gridSpan w:val="10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256EB6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Simultaneous vaccination</w:t>
            </w:r>
          </w:p>
        </w:tc>
        <w:tc>
          <w:tcPr>
            <w:tcW w:w="283" w:type="dxa"/>
            <w:gridSpan w:val="5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</w:tcPr>
          <w:p w14:paraId="3B92689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772" w:type="dxa"/>
            <w:gridSpan w:val="18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AC391A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613" w:type="dxa"/>
            <w:gridSpan w:val="7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BB8300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306" w:type="dxa"/>
            <w:gridSpan w:val="8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4174D65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11255772" w14:textId="77777777" w:rsidTr="006E771B">
        <w:trPr>
          <w:gridAfter w:val="4"/>
          <w:wAfter w:w="2491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0A16F1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gridSpan w:val="2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3" w:space="0" w:color="000000"/>
            </w:tcBorders>
          </w:tcPr>
          <w:p w14:paraId="051EE33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70" w:type="dxa"/>
            <w:gridSpan w:val="3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0CFE4E6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2"/>
            <w:tcBorders>
              <w:top w:val="none" w:sz="2" w:space="0" w:color="000000"/>
              <w:left w:val="none" w:sz="3" w:space="0" w:color="000000"/>
              <w:bottom w:val="none" w:sz="2" w:space="0" w:color="000000"/>
              <w:right w:val="single" w:sz="3" w:space="0" w:color="000000"/>
            </w:tcBorders>
          </w:tcPr>
          <w:p w14:paraId="131388F6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676" w:type="dxa"/>
            <w:gridSpan w:val="10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F7A054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Vaccination delay</w:t>
            </w:r>
          </w:p>
        </w:tc>
        <w:tc>
          <w:tcPr>
            <w:tcW w:w="283" w:type="dxa"/>
            <w:gridSpan w:val="5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</w:tcPr>
          <w:p w14:paraId="372972A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772" w:type="dxa"/>
            <w:gridSpan w:val="18"/>
            <w:tcBorders>
              <w:top w:val="none" w:sz="2" w:space="0" w:color="000000"/>
              <w:left w:val="none" w:sz="2" w:space="0" w:color="000000"/>
              <w:bottom w:val="nil"/>
              <w:right w:val="none" w:sz="2" w:space="0" w:color="000000"/>
            </w:tcBorders>
          </w:tcPr>
          <w:p w14:paraId="4C211051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613" w:type="dxa"/>
            <w:gridSpan w:val="7"/>
            <w:tcBorders>
              <w:top w:val="none" w:sz="2" w:space="0" w:color="000000"/>
              <w:left w:val="none" w:sz="2" w:space="0" w:color="000000"/>
              <w:bottom w:val="nil"/>
              <w:right w:val="none" w:sz="2" w:space="0" w:color="000000"/>
            </w:tcBorders>
          </w:tcPr>
          <w:p w14:paraId="2B7BD97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306" w:type="dxa"/>
            <w:gridSpan w:val="8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953064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0F4D51C6" w14:textId="77777777" w:rsidTr="006E771B">
        <w:trPr>
          <w:gridAfter w:val="4"/>
          <w:wAfter w:w="2491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986EF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gridSpan w:val="2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3" w:space="0" w:color="000000"/>
            </w:tcBorders>
          </w:tcPr>
          <w:p w14:paraId="52E6605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70" w:type="dxa"/>
            <w:gridSpan w:val="3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6B0B86B5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2"/>
            <w:tcBorders>
              <w:top w:val="none" w:sz="2" w:space="0" w:color="000000"/>
              <w:left w:val="none" w:sz="3" w:space="0" w:color="000000"/>
              <w:bottom w:val="none" w:sz="2" w:space="0" w:color="000000"/>
              <w:right w:val="single" w:sz="3" w:space="0" w:color="000000"/>
            </w:tcBorders>
          </w:tcPr>
          <w:p w14:paraId="343BAD1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676" w:type="dxa"/>
            <w:gridSpan w:val="10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06B1A72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Pretest</w:t>
            </w:r>
          </w:p>
        </w:tc>
        <w:tc>
          <w:tcPr>
            <w:tcW w:w="283" w:type="dxa"/>
            <w:gridSpan w:val="5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il"/>
            </w:tcBorders>
          </w:tcPr>
          <w:p w14:paraId="57E28D3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426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29512086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57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859737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693" w:type="dxa"/>
            <w:gridSpan w:val="13"/>
            <w:tcBorders>
              <w:top w:val="none" w:sz="2" w:space="0" w:color="000000"/>
              <w:left w:val="nil"/>
              <w:bottom w:val="none" w:sz="2" w:space="0" w:color="000000"/>
              <w:right w:val="none" w:sz="2" w:space="0" w:color="000000"/>
            </w:tcBorders>
          </w:tcPr>
          <w:p w14:paraId="0AAFA4A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3E8529BA" w14:textId="77777777" w:rsidTr="006E771B">
        <w:trPr>
          <w:gridAfter w:val="3"/>
          <w:wAfter w:w="2455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46D30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gridSpan w:val="2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3" w:space="0" w:color="000000"/>
            </w:tcBorders>
          </w:tcPr>
          <w:p w14:paraId="4C197812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70" w:type="dxa"/>
            <w:gridSpan w:val="3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082038E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2"/>
            <w:tcBorders>
              <w:top w:val="none" w:sz="2" w:space="0" w:color="000000"/>
              <w:left w:val="none" w:sz="3" w:space="0" w:color="000000"/>
              <w:bottom w:val="none" w:sz="2" w:space="0" w:color="000000"/>
              <w:right w:val="single" w:sz="3" w:space="0" w:color="000000"/>
            </w:tcBorders>
          </w:tcPr>
          <w:p w14:paraId="57340B7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676" w:type="dxa"/>
            <w:gridSpan w:val="10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2A91014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Cervical cancer examination</w:t>
            </w:r>
          </w:p>
        </w:tc>
        <w:tc>
          <w:tcPr>
            <w:tcW w:w="283" w:type="dxa"/>
            <w:gridSpan w:val="5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2ADA910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439" w:type="dxa"/>
            <w:gridSpan w:val="14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  <w:vAlign w:val="center"/>
          </w:tcPr>
          <w:p w14:paraId="1DFB8C0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Explanation of cervical cancer screening</w:t>
            </w:r>
          </w:p>
        </w:tc>
        <w:tc>
          <w:tcPr>
            <w:tcW w:w="559" w:type="dxa"/>
            <w:gridSpan w:val="6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636922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2729" w:type="dxa"/>
            <w:gridSpan w:val="14"/>
            <w:tcBorders>
              <w:top w:val="none" w:sz="2" w:space="0" w:color="000000"/>
              <w:left w:val="nil"/>
              <w:bottom w:val="none" w:sz="2" w:space="0" w:color="000000"/>
              <w:right w:val="none" w:sz="2" w:space="0" w:color="000000"/>
            </w:tcBorders>
          </w:tcPr>
          <w:p w14:paraId="0692885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45E83792" w14:textId="77777777" w:rsidTr="006E771B">
        <w:trPr>
          <w:gridAfter w:val="3"/>
          <w:wAfter w:w="2455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9EA04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gridSpan w:val="2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3" w:space="0" w:color="000000"/>
            </w:tcBorders>
          </w:tcPr>
          <w:p w14:paraId="0177D096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70" w:type="dxa"/>
            <w:gridSpan w:val="3"/>
            <w:tcBorders>
              <w:top w:val="non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</w:tcPr>
          <w:p w14:paraId="6C89C994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2"/>
            <w:tcBorders>
              <w:top w:val="none" w:sz="2" w:space="0" w:color="000000"/>
              <w:left w:val="none" w:sz="3" w:space="0" w:color="000000"/>
              <w:bottom w:val="none" w:sz="2" w:space="0" w:color="000000"/>
              <w:right w:val="single" w:sz="3" w:space="0" w:color="000000"/>
            </w:tcBorders>
          </w:tcPr>
          <w:p w14:paraId="7D0730B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676" w:type="dxa"/>
            <w:gridSpan w:val="10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7E4F54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Injection pain</w:t>
            </w:r>
          </w:p>
        </w:tc>
        <w:tc>
          <w:tcPr>
            <w:tcW w:w="283" w:type="dxa"/>
            <w:gridSpan w:val="5"/>
            <w:tcBorders>
              <w:top w:val="none" w:sz="2" w:space="0" w:color="000000"/>
              <w:left w:val="single" w:sz="3" w:space="0" w:color="000000"/>
              <w:bottom w:val="none" w:sz="3" w:space="0" w:color="000000"/>
              <w:right w:val="single" w:sz="3" w:space="0" w:color="000000"/>
            </w:tcBorders>
          </w:tcPr>
          <w:p w14:paraId="45A1CCE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439" w:type="dxa"/>
            <w:gridSpan w:val="14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  <w:vAlign w:val="center"/>
          </w:tcPr>
          <w:p w14:paraId="6B3E914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 xml:space="preserve">Adverse reaction after vaccination </w:t>
            </w:r>
          </w:p>
        </w:tc>
        <w:tc>
          <w:tcPr>
            <w:tcW w:w="559" w:type="dxa"/>
            <w:gridSpan w:val="6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A586F6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729" w:type="dxa"/>
            <w:gridSpan w:val="14"/>
            <w:tcBorders>
              <w:top w:val="none" w:sz="2" w:space="0" w:color="000000"/>
              <w:left w:val="nil"/>
              <w:bottom w:val="none" w:sz="2" w:space="0" w:color="000000"/>
              <w:right w:val="none" w:sz="2" w:space="0" w:color="000000"/>
            </w:tcBorders>
          </w:tcPr>
          <w:p w14:paraId="0DB723E1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592B466E" w14:textId="77777777" w:rsidTr="006E771B">
        <w:trPr>
          <w:gridAfter w:val="3"/>
          <w:wAfter w:w="2455" w:type="dxa"/>
          <w:cantSplit/>
          <w:trHeight w:val="262"/>
        </w:trPr>
        <w:tc>
          <w:tcPr>
            <w:tcW w:w="2256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A8A4C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gridSpan w:val="2"/>
            <w:vMerge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3" w:space="0" w:color="000000"/>
            </w:tcBorders>
          </w:tcPr>
          <w:p w14:paraId="78C6E7E5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70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1BB289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Report side effects</w:t>
            </w:r>
          </w:p>
        </w:tc>
        <w:tc>
          <w:tcPr>
            <w:tcW w:w="283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0411E296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676" w:type="dxa"/>
            <w:gridSpan w:val="10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D2E35E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Adverse reaction after vaccination</w:t>
            </w:r>
          </w:p>
        </w:tc>
        <w:tc>
          <w:tcPr>
            <w:tcW w:w="283" w:type="dxa"/>
            <w:gridSpan w:val="5"/>
            <w:tcBorders>
              <w:top w:val="none" w:sz="3" w:space="0" w:color="000000"/>
              <w:left w:val="singl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0D71CE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2439" w:type="dxa"/>
            <w:gridSpan w:val="14"/>
            <w:tcBorders>
              <w:top w:val="single" w:sz="3" w:space="0" w:color="000000"/>
              <w:left w:val="none" w:sz="3" w:space="0" w:color="000000"/>
              <w:bottom w:val="none" w:sz="2" w:space="0" w:color="000000"/>
              <w:right w:val="none" w:sz="2" w:space="0" w:color="000000"/>
            </w:tcBorders>
          </w:tcPr>
          <w:p w14:paraId="477D933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559" w:type="dxa"/>
            <w:gridSpan w:val="6"/>
            <w:tcBorders>
              <w:top w:val="nil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785FDD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729" w:type="dxa"/>
            <w:gridSpan w:val="1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A6754C1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2BD0880A" w14:textId="77777777" w:rsidTr="006E771B">
        <w:trPr>
          <w:gridAfter w:val="3"/>
          <w:wAfter w:w="2455" w:type="dxa"/>
          <w:cantSplit/>
          <w:trHeight w:val="262"/>
        </w:trPr>
        <w:tc>
          <w:tcPr>
            <w:tcW w:w="2256" w:type="dxa"/>
            <w:tcBorders>
              <w:top w:val="single" w:sz="3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C39CD6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562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089509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270" w:type="dxa"/>
            <w:gridSpan w:val="3"/>
            <w:tcBorders>
              <w:top w:val="single" w:sz="3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EE593F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3" w:space="0" w:color="000000"/>
            </w:tcBorders>
          </w:tcPr>
          <w:p w14:paraId="386B104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676" w:type="dxa"/>
            <w:gridSpan w:val="10"/>
            <w:tcBorders>
              <w:top w:val="single" w:sz="3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  <w:vAlign w:val="center"/>
          </w:tcPr>
          <w:p w14:paraId="7E5D3292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Call to report side effect report</w:t>
            </w:r>
          </w:p>
        </w:tc>
        <w:tc>
          <w:tcPr>
            <w:tcW w:w="283" w:type="dxa"/>
            <w:gridSpan w:val="5"/>
            <w:tcBorders>
              <w:top w:val="none" w:sz="3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</w:tcPr>
          <w:p w14:paraId="586A166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439" w:type="dxa"/>
            <w:gridSpan w:val="1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8EA67E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559" w:type="dxa"/>
            <w:gridSpan w:val="6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3A1C84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729" w:type="dxa"/>
            <w:gridSpan w:val="1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08C922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0BE4A9E3" w14:textId="77777777" w:rsidTr="006E771B">
        <w:trPr>
          <w:gridAfter w:val="3"/>
          <w:wAfter w:w="2455" w:type="dxa"/>
          <w:cantSplit/>
          <w:trHeight w:val="262"/>
        </w:trPr>
        <w:tc>
          <w:tcPr>
            <w:tcW w:w="2256" w:type="dxa"/>
            <w:tcBorders>
              <w:top w:val="none" w:sz="2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</w:tcPr>
          <w:p w14:paraId="79FFAA3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562" w:type="dxa"/>
            <w:gridSpan w:val="2"/>
            <w:tcBorders>
              <w:top w:val="none" w:sz="2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</w:tcPr>
          <w:p w14:paraId="6033043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270" w:type="dxa"/>
            <w:gridSpan w:val="3"/>
            <w:tcBorders>
              <w:top w:val="none" w:sz="2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</w:tcPr>
          <w:p w14:paraId="2035CBF6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single" w:sz="3" w:space="0" w:color="000000"/>
            </w:tcBorders>
          </w:tcPr>
          <w:p w14:paraId="4ADE5A42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676" w:type="dxa"/>
            <w:gridSpan w:val="10"/>
            <w:tcBorders>
              <w:top w:val="non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F39712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Vaccination safety</w:t>
            </w:r>
          </w:p>
        </w:tc>
        <w:tc>
          <w:tcPr>
            <w:tcW w:w="283" w:type="dxa"/>
            <w:gridSpan w:val="5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</w:tcPr>
          <w:p w14:paraId="69B73444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439" w:type="dxa"/>
            <w:gridSpan w:val="1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45D1701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559" w:type="dxa"/>
            <w:gridSpan w:val="6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2485654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729" w:type="dxa"/>
            <w:gridSpan w:val="1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C24D3F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7DC765C6" w14:textId="77777777" w:rsidTr="006E771B">
        <w:trPr>
          <w:gridAfter w:val="3"/>
          <w:wAfter w:w="2455" w:type="dxa"/>
          <w:cantSplit/>
          <w:trHeight w:val="262"/>
        </w:trPr>
        <w:tc>
          <w:tcPr>
            <w:tcW w:w="2256" w:type="dxa"/>
            <w:tcBorders>
              <w:top w:val="non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5E56264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562" w:type="dxa"/>
            <w:gridSpan w:val="2"/>
            <w:tcBorders>
              <w:top w:val="none" w:sz="3" w:space="0" w:color="000000"/>
              <w:left w:val="none" w:sz="3" w:space="0" w:color="000000"/>
              <w:bottom w:val="none" w:sz="2" w:space="0" w:color="000000"/>
              <w:right w:val="none" w:sz="3" w:space="0" w:color="000000"/>
            </w:tcBorders>
            <w:vAlign w:val="center"/>
          </w:tcPr>
          <w:p w14:paraId="2A086B0F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2270" w:type="dxa"/>
            <w:gridSpan w:val="3"/>
            <w:tcBorders>
              <w:top w:val="non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1FFFE76F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  <w:shd w:val="clear" w:color="000000" w:fill="auto"/>
              </w:rPr>
            </w:pPr>
          </w:p>
        </w:tc>
        <w:tc>
          <w:tcPr>
            <w:tcW w:w="283" w:type="dxa"/>
            <w:gridSpan w:val="2"/>
            <w:tcBorders>
              <w:top w:val="none" w:sz="2" w:space="0" w:color="000000"/>
              <w:left w:val="none" w:sz="3" w:space="0" w:color="000000"/>
              <w:bottom w:val="none" w:sz="2" w:space="0" w:color="000000"/>
              <w:right w:val="none" w:sz="2" w:space="0" w:color="000000"/>
            </w:tcBorders>
          </w:tcPr>
          <w:p w14:paraId="375E3DA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676" w:type="dxa"/>
            <w:gridSpan w:val="10"/>
            <w:tcBorders>
              <w:top w:val="singl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</w:tcPr>
          <w:p w14:paraId="35700F94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5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712676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439" w:type="dxa"/>
            <w:gridSpan w:val="1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8167F1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559" w:type="dxa"/>
            <w:gridSpan w:val="6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2165B9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729" w:type="dxa"/>
            <w:gridSpan w:val="1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EC384B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4F757FA0" w14:textId="77777777" w:rsidTr="006E771B">
        <w:trPr>
          <w:gridAfter w:val="3"/>
          <w:wAfter w:w="2455" w:type="dxa"/>
          <w:cantSplit/>
          <w:trHeight w:val="262"/>
        </w:trPr>
        <w:tc>
          <w:tcPr>
            <w:tcW w:w="2256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  <w:vAlign w:val="center"/>
          </w:tcPr>
          <w:p w14:paraId="6598627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Difficult terms</w:t>
            </w:r>
          </w:p>
        </w:tc>
        <w:tc>
          <w:tcPr>
            <w:tcW w:w="562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  <w:vAlign w:val="center"/>
          </w:tcPr>
          <w:p w14:paraId="2205C9F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MS Gothic" w:eastAsia="MS Gothic" w:hAnsi="MS Gothic" w:cs="MS Gothic" w:hint="eastAsia"/>
                <w:shd w:val="clear" w:color="000000" w:fill="auto"/>
              </w:rPr>
              <w:t>⇛</w:t>
            </w:r>
          </w:p>
        </w:tc>
        <w:tc>
          <w:tcPr>
            <w:tcW w:w="2270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322E48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Difficult terms 1</w:t>
            </w:r>
          </w:p>
        </w:tc>
        <w:tc>
          <w:tcPr>
            <w:tcW w:w="283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</w:tcPr>
          <w:p w14:paraId="7CA6AF7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676" w:type="dxa"/>
            <w:gridSpan w:val="10"/>
            <w:tcBorders>
              <w:top w:val="none" w:sz="3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1A56110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5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089629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439" w:type="dxa"/>
            <w:gridSpan w:val="1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1979159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559" w:type="dxa"/>
            <w:gridSpan w:val="6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EAFC50A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729" w:type="dxa"/>
            <w:gridSpan w:val="14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8271C4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tr w:rsidR="00D13276" w:rsidRPr="000C3D01" w14:paraId="0B8A9DD3" w14:textId="77777777" w:rsidTr="006E771B">
        <w:trPr>
          <w:gridAfter w:val="1"/>
          <w:wAfter w:w="2140" w:type="dxa"/>
          <w:cantSplit/>
          <w:trHeight w:val="262"/>
        </w:trPr>
        <w:tc>
          <w:tcPr>
            <w:tcW w:w="2256" w:type="dxa"/>
            <w:vMerge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AE0C2B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2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single" w:sz="3" w:space="0" w:color="000000"/>
            </w:tcBorders>
          </w:tcPr>
          <w:p w14:paraId="5515AECD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BDFDEDE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 w:rsidRPr="000C3D01">
              <w:rPr>
                <w:rFonts w:ascii="Times New Roman" w:hAnsi="Times New Roman" w:cs="Times New Roman"/>
                <w:shd w:val="clear" w:color="000000" w:fill="auto"/>
              </w:rPr>
              <w:t>Difficult terms 2</w:t>
            </w:r>
          </w:p>
        </w:tc>
        <w:tc>
          <w:tcPr>
            <w:tcW w:w="283" w:type="dxa"/>
            <w:gridSpan w:val="2"/>
            <w:tcBorders>
              <w:top w:val="none" w:sz="2" w:space="0" w:color="000000"/>
              <w:left w:val="single" w:sz="3" w:space="0" w:color="000000"/>
              <w:bottom w:val="none" w:sz="2" w:space="0" w:color="000000"/>
              <w:right w:val="none" w:sz="2" w:space="0" w:color="000000"/>
            </w:tcBorders>
          </w:tcPr>
          <w:p w14:paraId="1675AFCF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676" w:type="dxa"/>
            <w:gridSpan w:val="10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BE664C7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83" w:type="dxa"/>
            <w:gridSpan w:val="5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0B4F233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772" w:type="dxa"/>
            <w:gridSpan w:val="18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8BC4215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615" w:type="dxa"/>
            <w:gridSpan w:val="7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93FD1E8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2664" w:type="dxa"/>
            <w:gridSpan w:val="1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064868C" w14:textId="77777777" w:rsidR="00D13276" w:rsidRPr="000C3D01" w:rsidRDefault="00D13276" w:rsidP="006E771B">
            <w:pPr>
              <w:pStyle w:val="NoSpacing"/>
              <w:jc w:val="left"/>
              <w:rPr>
                <w:rFonts w:ascii="Times New Roman" w:eastAsia="한양신명조" w:hAnsi="Times New Roman" w:cs="Times New Roman"/>
              </w:rPr>
            </w:pPr>
          </w:p>
        </w:tc>
      </w:tr>
      <w:bookmarkEnd w:id="1"/>
    </w:tbl>
    <w:p w14:paraId="2ED59C3C" w14:textId="1CDA3A97" w:rsidR="00716CB4" w:rsidRDefault="00716CB4" w:rsidP="000C3D01">
      <w:pPr>
        <w:pStyle w:val="a"/>
        <w:jc w:val="left"/>
      </w:pPr>
    </w:p>
    <w:sectPr w:rsidR="00716CB4">
      <w:endnotePr>
        <w:numFmt w:val="decimal"/>
      </w:endnotePr>
      <w:pgSz w:w="16838" w:h="11906" w:orient="landscape"/>
      <w:pgMar w:top="1984" w:right="1701" w:bottom="1701" w:left="1701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F6E7DB" w14:textId="77777777" w:rsidR="00A06988" w:rsidRDefault="00A06988" w:rsidP="000C3D01">
      <w:pPr>
        <w:spacing w:after="0" w:line="240" w:lineRule="auto"/>
      </w:pPr>
      <w:r>
        <w:separator/>
      </w:r>
    </w:p>
  </w:endnote>
  <w:endnote w:type="continuationSeparator" w:id="0">
    <w:p w14:paraId="632B735E" w14:textId="77777777" w:rsidR="00A06988" w:rsidRDefault="00A06988" w:rsidP="000C3D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B0604020202020204"/>
    <w:charset w:val="81"/>
    <w:family w:val="roman"/>
    <w:pitch w:val="variable"/>
    <w:sig w:usb0="F7002EFF" w:usb1="19DFFFFF" w:usb2="001BFDD7" w:usb3="00000000" w:csb0="001F01FF" w:csb1="00000000"/>
  </w:font>
  <w:font w:name="함초롬돋움">
    <w:panose1 w:val="020B0604020202020204"/>
    <w:charset w:val="81"/>
    <w:family w:val="modern"/>
    <w:pitch w:val="variable"/>
    <w:sig w:usb0="F7002EFF" w:usb1="19DFFFFF" w:usb2="001BFDD7" w:usb3="00000000" w:csb0="001F007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한양신명조">
    <w:altName w:val="Batang"/>
    <w:panose1 w:val="020B0604020202020204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01D42A" w14:textId="77777777" w:rsidR="00A06988" w:rsidRDefault="00A06988" w:rsidP="000C3D01">
      <w:pPr>
        <w:spacing w:after="0" w:line="240" w:lineRule="auto"/>
      </w:pPr>
      <w:r>
        <w:separator/>
      </w:r>
    </w:p>
  </w:footnote>
  <w:footnote w:type="continuationSeparator" w:id="0">
    <w:p w14:paraId="3561A89F" w14:textId="77777777" w:rsidR="00A06988" w:rsidRDefault="00A06988" w:rsidP="000C3D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675DE3"/>
    <w:multiLevelType w:val="multilevel"/>
    <w:tmpl w:val="195E838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69F5D5E"/>
    <w:multiLevelType w:val="multilevel"/>
    <w:tmpl w:val="5E60FB1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9FC67DD"/>
    <w:multiLevelType w:val="multilevel"/>
    <w:tmpl w:val="9CBEB7A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5480759B"/>
    <w:multiLevelType w:val="multilevel"/>
    <w:tmpl w:val="F5CC44F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61973B72"/>
    <w:multiLevelType w:val="multilevel"/>
    <w:tmpl w:val="7F9607B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68BC384D"/>
    <w:multiLevelType w:val="multilevel"/>
    <w:tmpl w:val="5694D74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6925078C"/>
    <w:multiLevelType w:val="multilevel"/>
    <w:tmpl w:val="900CC78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993946345">
    <w:abstractNumId w:val="1"/>
  </w:num>
  <w:num w:numId="2" w16cid:durableId="750810261">
    <w:abstractNumId w:val="5"/>
  </w:num>
  <w:num w:numId="3" w16cid:durableId="111437429">
    <w:abstractNumId w:val="3"/>
  </w:num>
  <w:num w:numId="4" w16cid:durableId="732311553">
    <w:abstractNumId w:val="2"/>
  </w:num>
  <w:num w:numId="5" w16cid:durableId="1031539694">
    <w:abstractNumId w:val="6"/>
  </w:num>
  <w:num w:numId="6" w16cid:durableId="453447384">
    <w:abstractNumId w:val="0"/>
  </w:num>
  <w:num w:numId="7" w16cid:durableId="7434542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CB4"/>
    <w:rsid w:val="000147F3"/>
    <w:rsid w:val="00062235"/>
    <w:rsid w:val="000C3D01"/>
    <w:rsid w:val="00122FA4"/>
    <w:rsid w:val="001360C4"/>
    <w:rsid w:val="00283824"/>
    <w:rsid w:val="00385C51"/>
    <w:rsid w:val="004937EC"/>
    <w:rsid w:val="00527F27"/>
    <w:rsid w:val="00556F14"/>
    <w:rsid w:val="006172A2"/>
    <w:rsid w:val="00716CB4"/>
    <w:rsid w:val="00803D67"/>
    <w:rsid w:val="00821162"/>
    <w:rsid w:val="008A1B9C"/>
    <w:rsid w:val="00920D1E"/>
    <w:rsid w:val="00A06048"/>
    <w:rsid w:val="00A06988"/>
    <w:rsid w:val="00B134CC"/>
    <w:rsid w:val="00BA61ED"/>
    <w:rsid w:val="00D13276"/>
    <w:rsid w:val="00EA7826"/>
    <w:rsid w:val="00F04887"/>
    <w:rsid w:val="00F121DF"/>
    <w:rsid w:val="00F44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0A2C39"/>
  <w15:docId w15:val="{0E074A11-DBF7-4113-8A52-E8AFD949B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styleId="BodyText">
    <w:name w:val="Body Text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3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999999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400"/>
      <w:textAlignment w:val="baseline"/>
      <w:outlineLvl w:val="1"/>
    </w:pPr>
    <w:rPr>
      <w:rFonts w:ascii="함초롬바탕" w:eastAsia="함초롬바탕"/>
      <w:color w:val="000000"/>
      <w:shd w:val="clear" w:color="999999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999999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999999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999999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999999" w:fill="auto"/>
    </w:rPr>
  </w:style>
  <w:style w:type="character" w:customStyle="1" w:styleId="a0">
    <w:name w:val="쪽 번호"/>
    <w:uiPriority w:val="9"/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a1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999999" w:fill="auto"/>
    </w:rPr>
  </w:style>
  <w:style w:type="paragraph" w:customStyle="1" w:styleId="a2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3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4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999999" w:fill="auto"/>
    </w:rPr>
  </w:style>
  <w:style w:type="paragraph" w:customStyle="1" w:styleId="a5">
    <w:name w:val="차례 제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before="240" w:after="60" w:line="384" w:lineRule="auto"/>
      <w:jc w:val="left"/>
      <w:textAlignment w:val="baseline"/>
    </w:pPr>
    <w:rPr>
      <w:rFonts w:ascii="함초롬돋움" w:eastAsia="함초롬돋움"/>
      <w:color w:val="2E74B5"/>
      <w:sz w:val="32"/>
      <w:shd w:val="clear" w:color="999999" w:fill="auto"/>
    </w:rPr>
  </w:style>
  <w:style w:type="paragraph" w:customStyle="1" w:styleId="10">
    <w:name w:val="차례 1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20">
    <w:name w:val="차례 2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22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30">
    <w:name w:val="차례 3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44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styleId="Header">
    <w:name w:val="header"/>
    <w:basedOn w:val="Normal"/>
    <w:link w:val="HeaderChar"/>
    <w:uiPriority w:val="99"/>
    <w:unhideWhenUsed/>
    <w:rsid w:val="000C3D0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3D01"/>
  </w:style>
  <w:style w:type="paragraph" w:styleId="Footer">
    <w:name w:val="footer"/>
    <w:basedOn w:val="Normal"/>
    <w:link w:val="FooterChar"/>
    <w:uiPriority w:val="99"/>
    <w:unhideWhenUsed/>
    <w:rsid w:val="000C3D0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3D01"/>
  </w:style>
  <w:style w:type="paragraph" w:styleId="NoSpacing">
    <w:name w:val="No Spacing"/>
    <w:uiPriority w:val="1"/>
    <w:qFormat/>
    <w:rsid w:val="000C3D01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2</Words>
  <Characters>2064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amara Capar</cp:lastModifiedBy>
  <cp:revision>3</cp:revision>
  <dcterms:created xsi:type="dcterms:W3CDTF">2024-10-23T17:17:00Z</dcterms:created>
  <dcterms:modified xsi:type="dcterms:W3CDTF">2024-10-25T15:59:00Z</dcterms:modified>
  <cp:version>0500.0500.01</cp:version>
</cp:coreProperties>
</file>